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5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3418"/>
        <w:gridCol w:w="11144"/>
      </w:tblGrid>
      <w:tr>
        <w:trPr>
          <w:trHeight w:val="264" w:hRule="atLeast"/>
        </w:trPr>
        <w:tc>
          <w:tcPr>
            <w:tcW w:w="16058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Table S2.  List of  genes  (792) associated with GRTH protein in testicular polysomes of wild type adult mic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Affymetrix ID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Entrez Gene Nam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685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00011B03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500011B03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260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01C19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01C19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15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01J03Rik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edicted gene 341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72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01K19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01K19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988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03E24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03E24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110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03P14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03P14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28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08P02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08P02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50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09J07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09J07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74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09N14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09N14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63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10D01Rik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edicted gene 904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34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11L22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11L22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68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11M02Rik/Gm911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edicted gene 911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14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12A03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12A03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30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12L04Rik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edicted gene 1447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79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13D24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13D24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999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15G11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15G11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79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16P04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16P04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186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18G05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18G05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51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19M22Rik/RP23-438H3.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19M22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771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19P21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19P21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52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20N15Rik/Gm681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20N15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38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22F17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22F17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85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23I07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ein phosphatase 1, regulatory (inhibitor) subunit 2 pseudo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26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24J04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24J04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82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24P04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24P04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839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27F06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27F06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0999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29H14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29H14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705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42G07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42G07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38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47L15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ANX family, member N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0768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52I22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52I22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177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61N14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61N14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742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63D05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63D05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51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66J24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66J24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33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080E11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80E11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44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109H08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109H08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705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00129O19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129O19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25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10107E04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2010107E04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6047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200002J24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2200002J24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523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10009A05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2310009A05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362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00079J08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2700079J08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77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10073H01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3110073H01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62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21511M17Rik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edicted pseudogene 564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71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21530L21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21530L21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566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0406D18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0406D18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87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0412O13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0412O13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165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0414N06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0414N06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07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0453L07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0453L07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83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0471G03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0471G03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332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0488N24Rik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edicted gene 735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1184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0503B20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0503B20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4133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0523O13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0523O13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342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0527J03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0527J03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136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0549C01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0549C01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167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0557A04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0557A04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185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0570E03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0570E03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06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0571K23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0571K23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55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0579G22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0579G22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01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0584F24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0584F24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87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2429P19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2429P19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26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3425D22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3425D22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78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3436I01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3436I01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44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3438K21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3438K21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84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33439G12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4933439G12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71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030411F24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8030411F24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53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230104L09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9230104L09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42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530057J20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9530057J20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184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BCA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P-binding cassette, sub-family A (ABC1), membe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90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BCG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P-binding cassette, sub-family G (WHITE), member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98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BI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bl-interactor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23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CBD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cyl-CoA binding domain containing 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87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CRV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crosomal vesicle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900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CSBG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cyl-CoA synthetase bubblegum family member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52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CSL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cyl-CoA synthetase long-chain family membe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454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CTG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ctin, gamma 2, smooth muscle, enteric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38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CVR2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ctivin A receptor, type II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0095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CY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cylphosphatase 1, erythrocyte (common) typ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10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AM1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AM metallopeptidase domain 1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51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am2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 disintegrin and metallopeptidase domain 24 (testase 1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539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am26a/Adam26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 disintegrin and metallopeptidase domain 26A (testase 3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03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am34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edicted gene 534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636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am4/Gm478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 disintegrin and metallopeptidase domain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130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AM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AM metallopeptidase domain 6 (pseudogen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09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AM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AM metallopeptidase domain 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964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C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rginine decarboxylas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185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H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lcohol dehydrogenase 5 (class III), chi polypeptid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472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IG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ipogen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31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IPOR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iponectin recepto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292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enosine kinas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60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ORA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enosine A3 receptor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82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GPAT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-acylglycerol-3-phosphate O-acyltransferase 2 (lysophosphatidic acid acyltransferase, bet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39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I50331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xpressed sequence AI50331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204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IF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llograft inflammatory facto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279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KA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 kinase (PRKA) anchor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754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KAP1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 kinase (PRKA) anchor protein 1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576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KAP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 kinase (PRKA) anchor protein (yotiao) 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89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KR1B1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ldo-keto reductase family 1, member B1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6589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LLC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llantoicas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798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MHR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nti-Mullerian hormone receptor, type II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352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NKRD13C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nkyrin repeat domain 13C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39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NKRD4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nkyrin repeat domain 4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6033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NXA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nnexin A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6003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P1S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daptor-related protein complex 1, sigma 2 subunit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62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PP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myloid beta (A4) precursor prote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82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QP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quaporin 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12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RPC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ctin related protein 2/3 complex, subunit 5, 16kD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78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RPM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ctin related protein M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60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RPP1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MP-regulated phosphoprotein, 19kD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46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SB1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nkyrin repeat and SOCS box containing 1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30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SB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nkyrin repeat and SOCS box containing 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466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stx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mplified spermatogenic transcripts X encoded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37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L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lastin GTPase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7851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P10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Pase, class V, type 10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388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P11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Pase, class VI, type 11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51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P13A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Pase type 13A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3823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P1A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Pase, Na+/K+ transporting, alpha 2 polypeptid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903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P1B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Pase, Na+/K+ transporting, beta 1 polypeptid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73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P2C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Pase, Ca++ transporting, type 2C, membe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688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P6AP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TPase, H+ transporting, lysosomal accessory protein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7802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V09932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xpressed sequence AV09932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67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230337E12Ri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B230337E12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2428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2M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eta-2-microglobul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396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ANF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arrier to autointegration factor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57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AS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rain abundant, membrane attached signal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00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AZ2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romodomain adjacent to zinc finger domain, 2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76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BS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ardet-Biedl syndrome 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944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C04850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NA sequence BC04850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533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C094916/Pyhin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yrin and HIN domain family, membe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6279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CAP3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-cell receptor-associated protein 3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28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D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 double prime 1, subunit of RNA polymerase III transcription initiation factor III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20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EX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rain expressed, X-linked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56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IRC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aculoviral IAP repeat containing 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744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RI3BP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RI3 binding prote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00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TG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TG family, member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084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ZW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asic leucine zipper and W2 domains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280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0orf6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0 open reading frame 6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76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1orf8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1 open reading frame 8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979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1orf9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1 open reading frame 9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397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2orf2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2 open reading frame 2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14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2orf5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2 open reading frame 5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52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2orf5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2 open reading frame 5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284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2orf7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2 open reading frame 7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40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3orf1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3 open reading frame 1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59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3orf2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3 open reading frame 2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31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4orf14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4 open reading frame 14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139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4orf3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4 open reading frame 3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164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6orf7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6 open reading frame 7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548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6orf8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6 open reading frame 8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12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7orf10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7 open reading frame 10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09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7orf9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7 open reading frame 9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27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9orf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9 open reading frame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70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9orf6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9 open reading frame 6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50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D/C1DP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D nuclear receptor corepressor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67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orf10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 open reading frame 10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5126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orf15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 open reading frame 15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33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orf17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 open reading frame 17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110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orf18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 open reading frame 18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923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1orf6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1 open reading frame 6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54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20orf10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20 open reading frame 10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42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20orf14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20 open reading frame 14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286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20orf14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20 open reading frame 14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29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20orf5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20 open reading frame 5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30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20orf7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20 open reading frame 7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420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22orf3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22 open reading frame 3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89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2orf5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2 open reading frame 5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35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2orf6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2 open reading frame 6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40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2orf7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2 open reading frame 7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368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2orf8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2 open reading frame 8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792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3orf3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3 open reading frame 3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87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4orf3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4 open reading frame 3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144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4orf4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4 open reading frame 4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16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4orf4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4 open reading frame 4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774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4orf4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4 open reading frame 4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400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5orf2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5 open reading frame 2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188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5orf3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5 open reading frame 3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273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5orf4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5 open reading frame 4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57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5orf4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5 open reading frame 4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98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5orf5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5 open reading frame 5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553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5orf5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5 open reading frame 5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96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6orf11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6 open reading frame 11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608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6orf8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6 open reading frame 8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14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7orf3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7 open reading frame 3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04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7orf7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7 open reading frame 7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523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8orf5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8 open reading frame 5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52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8orf8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8 open reading frame 8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14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9orf12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9 open reading frame 12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9890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9orf1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9 open reading frame 1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4795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9orf5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9 open reading frame 5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74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BS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lcium-binding protein, spermatid-specific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37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DM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ell adhesion molecul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807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lm1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lmodul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233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LR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lreticulin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184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PS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lcyphosine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55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PZA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pping protein (actin filament) muscle Z-line, alpha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597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RHS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lcium regulated heat stable protein 1, 24kD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377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SC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ncer susceptibility candidate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9421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BX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box homolog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16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CDC10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iled-coil domain containing 10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843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CDC12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iled-coil domain containing 12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0825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CDC28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iled-coil domain containing 28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3995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cdc5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iled-coil domain containing 5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96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CDC5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iled-coil domain containing 5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85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CDC5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iled-coil domain containing 5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48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CDC7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iled-coil domain containing 7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50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CDC90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iled-coil domain containing 90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45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CDC9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iled-coil domain containing 9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067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CT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aperonin containing TCP1, subunit 3 (gamm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96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CT8L2/LOC15510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aperonin containing TCP1, subunit 8 (theta)-lik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90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2AP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2-associated prote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224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2BP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2 (cytoplasmic tail) binding protein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91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30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302 molecul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0883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3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36 molecule (thrombospondin receptor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158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4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46 molecule, complement regulatory prote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830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59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59a antige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22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9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96 molecul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715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IPT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P-diacylglycerol--inositol 3-phosphatidyltransferas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595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K1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clin-dependent kinase 1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5509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K2A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clin-dependent kinase 2 associated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98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RT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MT1A duplicated region transcript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100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V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V3 homolog (mous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93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Y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domain protein, Y-lik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26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ENP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entromere protein K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522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EP11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entrosomal protein 112kD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579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FTR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stic fibrosis transmembrane conductance regulator (ATP-binding cassette sub-family C, member 7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09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AD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ondroadherin-lik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990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CHD1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iled-coil-helix-coiled-coil-helix domain containing 1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16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CHD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iled-coil-helix-coiled-coil-helix domain containing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50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CHD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iled-coil-helix-coiled-coil-helix domain containing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79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L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ell adhesion molecule with homology to L1CAM (close homolog of L1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592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M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oroideremia-like (Rab escort protein 2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270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MP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atin modifying protein 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574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n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imerin (chimaerin)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698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KS1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C28 protein kinase regulatory subunit 1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45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KS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C28 protein kinase regulatory subunit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366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LCN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loride channel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00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LDN1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laudin 1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92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LEC12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-type lectin domain family 12, member 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5407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LEC4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-type lectin domain family 4, member 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65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LIC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loride intracellular channel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532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LMN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lmin (calponin-like, transmembran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54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LP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lpB caseinolytic peptidase B homolog (E. coli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62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LU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luster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66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MAS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tidine monophosphate N-acetylneuraminic acid synthetas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07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MPK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tidine monophosphate (UMP-CMP) kinase 1, cytosolic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79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MTM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KLF-like MARVEL transmembrane domain containing 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72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NIH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rnichon homolog (Drosophil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783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NPY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nopy 2 homolog (zebrafish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523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L20A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llagen, type XX, alpha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383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L4A3BP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llagen, type IV, alpha 3 (Goodpasture antigen) binding prote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03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PS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P9 constitutive photomorphogenic homolog subunit 2 (Arabidopsis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435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X1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X17 cytochrome c oxidase assembly homolog (S. cerevisia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417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X6A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tochrome c oxidase subunit VIa polypeptid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56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X6B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tochrome c oxidase subunit VIb polypeptide 1 (ubiquitous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49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X6C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tochrome c oxidase subunit VIc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970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X7A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tochrome c oxidase subunit VIIa polypeptide 2 (liver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222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X8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tochrome c oxidase subunit VIIIA (ubiquitous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594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PE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rboxypeptidase 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586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PEB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toplasmic polyadenylation element binding protein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23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PSF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leavage and polyadenylation specific factor 6, 68kD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594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REG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ellular repressor of E1A-stimulated genes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1930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RLS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rdiolipin synthas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370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SNK1G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sein kinase 1, gamma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462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st1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statin 1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42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st1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statin 1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447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ST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statin 8 (cystatin-related epididymal specific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28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ST9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statin 9-lik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50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ST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statin B (stefin B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807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TNNA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tenin (cadherin-associated protein), alpha 1, 102kD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310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TSL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thepsin L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3908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TTN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rtact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45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UL4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ullin 4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42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Xorf2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romosome X open reading frame 2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483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cs/Gm1005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tochrome c, somatic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159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LC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licin, basic protein of sperm head cytoskeleto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6192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pt1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steine-rich perinuclear theca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37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pt1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ysteine-rich perinuclear theca 1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56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APL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eath associated protein-lik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54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AZ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eleted in azoospermia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2079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CUN1D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CN1, defective in cullin neddylation 1, domain containing 1 (S. cerevisia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26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DX2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EAD (Asp-Glu-Ala-Asp) box polypeptide 2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607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EFB11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efensin, beta 11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265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E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EK onco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723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ERL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er1-like domain family, membe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67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GAT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iacylglycerol O-acyltransferase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46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LGAP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iscs, large (Drosophila) homolog-associated protein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58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MRT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oublesex and mab-3 related transcription facto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57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MRTC1/DMRTC1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MRT-like family C1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59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NAJA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naJ (Hsp40) homolog, subfamily A, member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1734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NAJB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naJ (Hsp40) homolog, subfamily B, member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099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NAJB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naJ (Hsp40) homolog, subfamily B, member 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692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NAJC1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naJ (Hsp40) homolog, subfamily C, member 1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72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NAJC5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naJ (Hsp40) homolog, subfamily C, member 5 bet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789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PYSL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ihydropyrimidinase-like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291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SCC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efective in sister chromatid cohesion 1 homolog (S. cerevisia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40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YDC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PY30 domain containing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339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YNLL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ynein, light chain, LC8-typ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37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YNLL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ynein, light chain, LC8-type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257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YNLRB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ynein, light chain, roadblock-typ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92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YNLT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ynein, light chain, Tctex-type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9439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EF1D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ukaryotic translation elongation factor 1 delta (guanine nucleotide exchange protein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44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FCAB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F-hand calcium binding domain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74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FCAB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F-hand calcium binding domain 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478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FHD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F-hand domain family, member D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657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G667723/Ptp4a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ein tyrosine phosphatase 4a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798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IF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ukaryotic translation initiation facto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73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IF1AX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ukaryotic translation initiation factor 1A, X-linked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820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IF2S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ukaryotic translation initiation factor 2, subunit 2 beta, 38kD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21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if2s3y (includes EG:171792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ukaryotic translation initiation factor 2, subunit 3, structural gene Y-linked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401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IF4E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ukaryotic translation initiation factor 4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976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IF4EB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ukaryotic translation initiation factor 4E binding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60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IF5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ukaryotic translation initiation factor 5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76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P30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1A binding protein p30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01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RBB2IP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rbb2 interacting prote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97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TF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lectron-transfer-flavoprotein, alpha polypeptid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81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XOC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xocyst complex component 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11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XOSC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xosome component 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26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agulation factor V (proaccelerin, labile factor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178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BP1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tty acid binding protein 1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02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BP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tty acid binding protein 5 (psoriasis-associated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180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BP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tty acid binding protein 9, testis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02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IM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s apoptotic inhibitory molecul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270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116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ily with sequence similarity 116, member 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357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120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ily with sequence similarity 120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955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122c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ily with sequence similarity 122, member C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942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132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ily with sequence similarity 132, member 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0505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134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ily with sequence similarity 134, member 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93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156A/FAM156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ily with sequence similarity 156, member 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02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166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ily with sequence similarity 166, member 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05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187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ily with sequence similarity 187, member 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197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190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ily with sequence similarity 190, member 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82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49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ily with sequence similarity 49, member 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948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70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ily with sequence similarity 70, member 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397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71D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mily with sequence similarity 71, member D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45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BXO4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-box protein 4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468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BXW1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-box and WD repeat domain containing 1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33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HL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our and a half LIM domains 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858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KBP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K506 binding protein 3, 25kD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80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KBP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K506 binding protein 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687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KBP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K506 binding protein 9, 63 kD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73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MR1N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ragile X mental retardation 1 neighbor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92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NI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olliculin interacting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94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SCN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scin homolog 3, actin-bundling protein, testicular (Strongylocentrotus purpuratus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364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T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erritin, light polypeptid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829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TO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at mass and obesity associated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01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UNDC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UN14 domain containing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1374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XYD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XYD domain containing ion transport regulato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55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YN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YN oncogene related to SRC, FGR, YES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97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APDHS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yceraldehyde-3-phosphate dehydrogenase, spermatogenic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56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ATM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ycine amidinotransferase (L-arginine:glycine amidinotransferas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595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GH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amma-glutamyl hydrolase (conjugase, folylpolygammaglutamyl hydrolas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580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JA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ap junction protein, alpha 1, 43kD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680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RX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utaredoxin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145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T6D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ycosyltransferase 6 domain containing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235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U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utamate-ammonia ligas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624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m11808/Uba5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iquitin A-52 residue ribosomal protein fusion product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60582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m1422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edicted gene 1422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32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m16440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edicted gene 1644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30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m289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edicted gene 289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08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m407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edicted gene 407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45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m4617/Ptm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hymosin alph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21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m4836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edicted gene 483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232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m562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edicted gene 562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19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m6111/Rps27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al protein S27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9149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m999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edicted gene 999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4959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NAI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uanine nucleotide binding protein (G protein), alpha inhibiting activity polypeptid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0186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nas (mouse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NAS (guanine nucleotide binding protein, alpha stimulating) complex locus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469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NB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uanine nucleotide binding protein (G protein), beta polypeptid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49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PAM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ycerol-3-phosphate acyltransferase, mitochondrial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814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PI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ucose-6-phosphate isomeras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6067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PX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utathione peroxidas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9150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rtp1 (mouse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H regulated TBC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991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SN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elsol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36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sta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utathione S-transferase, alpha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1040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STA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utathione S-transferase alpha 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575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stp1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utathione S-transferase, pi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18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1FNT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1 histone family, member N, testis-specific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127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3F3C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3 histone, family 3C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5972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ADH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ydroxyacyl-CoA dehydrogenas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361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BA1/HBA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emoglobin, alpha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82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DDC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D domain containing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598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ERPUD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ERPUD family member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51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LS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stone linker H1 domain, spermatid-specific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4017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NT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stidine triad nucleotide binding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00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ST1H2AB/HIST1H2AE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stone cluster 1, H2a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7762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ST1H2BD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stone cluster 1, H2bd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07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ST1H2BJ/HIST1H2B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stone cluster 1, H2bk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367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ST2H2AC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stone cluster 2, H2ac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948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st2h4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stone cluster 2, H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858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LA-DQA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ajor histocompatibility complex, class II, DQ alpha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34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MGB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gh mobility group box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5897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mgn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gh mobility group nucleosomal binding doma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3507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mgn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igh mobility group nucleosomal binding domain 2, pseudogen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277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NRNPA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eterogeneous nuclear ribonucleoprotein A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66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OPX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OP homeobox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90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SP90AA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eat shock protein 90kDa alpha (cytosolic), class A membe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62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SPA1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eat shock 70kDa protein 1-lik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253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SPA4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eat shock 70kDa protein 4-lik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943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SPB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eat shock 27kDa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0668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SPE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eat shock 10kDa protein 1 (chaperonin 10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75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FITM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nterferon induced transmembrane protein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06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FRD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nterferon-related developmental regulato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58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GFBP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nsulin-like growth factor binding protein 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848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L2RG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nterleukin 2 receptor, gamm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28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MPAD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nositol monophosphatase domain containing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98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NAD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naD-like (Drosophil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72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NH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nhibin, alph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27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NTS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ntegrator complex subunit 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05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qcf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Q motif containing F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6133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TGB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integrin, beta 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021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JAK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Janus kinase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428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JT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jumping translocation breakpoint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11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JUND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jun D proto-onco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66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CTD1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otassium channel tetramerisation domain containing 1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827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IF1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inesin family member 1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585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ITLG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IT ligand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02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LF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ruppel-like factor 5 (intestinal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28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LF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ruppel-like factor 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46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lk1b1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kallikrein 1-related pepidase b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67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ATS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ATS, large tumor suppressor, homolog 2 (Drosophil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237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DH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actate dehydrogenase 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23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el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ate cornified envelope-like proline-rich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54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et-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icroRNA let-7a-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573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GALS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ectin, galactoside-binding, soluble,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232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IMS3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IM and senescent cell antigen-like domains 3-lik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18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IPE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ipase, hormone-sensitiv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391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ipo1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ipase, member O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374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NPEP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eucyl/cystinyl aminopeptidas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186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10013145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iazepam binding inhibitor-like 5, pseudo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28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10028748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ypothetical protein LOC10028748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17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100290142/USMG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p-regulated during skeletal muscle growth 5 homolog (mous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81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10050282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ypothetical LOC10050282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80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10050298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ypothetical LOC10050298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213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10050316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ypothetical LOC10050316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595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10050322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ypothetical LOC10050322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61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10050380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ypothetical protein LOC10050380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0840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10050381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0S ribosomal protein L39-lik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94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10050446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ypothetical LOC10050446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071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10050508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ypothetical LOC10050508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85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10050547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ypothetical protein LOC10050547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61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100505841/LOC72846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inc finger protein 474-lik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52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10050604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eucine-rich repeat-containing protein ENSP0000037155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48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10050656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ypothetical LOC10050656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293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39076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ein phosphatase inhibitor 2-lik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243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64649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ypothetical protein LOC64649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184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64685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ypothetical LOC64685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173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73015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ypothetical protein LOC73015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55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C7331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KEN cDNA 1700031F10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20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NRF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ON peptidase N-terminal domain and ring finger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72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PAR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ysophosphatidic acid receptor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057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RRC5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eucine rich repeat containing 5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53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RRC6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eucine rich repeat containing 6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438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SM14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SM14A, SCD6 homolog A (S. cerevisia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65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SM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SM5 homolog, U6 small nuclear RNA associated (S. cerevisia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31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SM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SM7 homolog, U6 small nuclear RNA associated (S. cerevisia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429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YSMD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ysM, putative peptidoglycan-binding, domain containing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89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YZL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ysozyme-lik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48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YZL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ysozyme-like 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28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AGEB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lanoma antigen family B, 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403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ALAT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tastasis associated lung adenocarcinoma transcript 1 (non-protein coding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64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AN2A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annosidase, alpha, class 2A, membe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90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AP3K1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itogen-activated protein kinase kinase kinase 1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9323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AP4K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itogen-activated protein kinase kinase kinase kinas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5922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ARCKSL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ARCKS-lik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16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BD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thyl-CpG binding domain protein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90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BNL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uscleblind-like (Drosophil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375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BNL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uscleblind-like 2 (Drosophil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484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CCC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thylcrotonoyl-CoA carboxylase 2 (bet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580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D2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diator complex subunit 2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720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TTL2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thyltransferase like 2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71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TTL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thyltransferase like 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461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X3C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x-3 homolog C (C. elegans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62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X3D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x-3 homolog D (C. elegans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60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FAP3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icrofibrillar-associated protein 3-lik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6582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FF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itochondrial fission factor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91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FGE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ilk fat globule-EGF factor 8 prote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698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GC5072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ypothetical MGC5072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5897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GST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icrosomal glutathione S-transferas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03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ICALC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ICAL C-terminal lik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33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IF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acrophage migration inhibitory factor (glycosylation-inhibiting factor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654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MD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onocyte to macrophage differentiation-associated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518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OBKL1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OB1, Mps One Binder kinase activator-like 1A (yeast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577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ORF4L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ortality factor 4 like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043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RC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annose receptor, C typ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6070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RPL5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itochondrial ribosomal protein L5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24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RPS3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itochondrial ribosomal protein S3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51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TF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tal response element binding transcription factor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27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TM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yotubular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523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UM1L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lanoma associated antigen (mutated) 1-lik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267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yl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yosin, light polypeptide 9, regulatory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505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ZT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itotic spindle organizing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07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6AMT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-6 adenine-specific DNA methyltransferase 2 (putativ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70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AA3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(alpha)-acetyltransferase 38, NatC auxiliary subunit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40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AA5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(alpha)-acetyltransferase 50, NatE catalytic subunit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62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AB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GFI-A binding protein 1 (EGR1 binding protein 1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67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CRNA0011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on-protein coding RNA 11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4820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DFI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edd4 family interacting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24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DUFA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ADH dehydrogenase (ubiquinone) 1 alpha subcomplex, 1, 7.5kD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408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DUFA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ADH dehydrogenase (ubiquinone) 1 alpha subcomplex, 4, 9kD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05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DUFB1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ADH dehydrogenase (ubiquinone) 1 beta subcomplex, 11, 17.3kD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08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FKBI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uclear factor of kappa light polypeptide gene enhancer in B-cells inhibitor, alph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23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IPSNAP3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ipsnap homolog 3B (C. elegans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3817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KX2-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K2 homeobox 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597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L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emo-like kinas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58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MT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-myristoyltransferase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18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OL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ucleolar protein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48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OL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ucleolar protein 7, 27kD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582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ptn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europlast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151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R6A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uclear receptor subfamily 6, group A, membe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27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UBP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ucleotide binding protein-lik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495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UCKS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uclear casein kinase and cyclin-dependent kinase substrat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566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UDCD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udC domain containing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603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XF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uclear RNA export factor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010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AZ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rnithine decarboxylase antizyme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6052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BFC2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ligonucleotide/oligosaccharide-binding fold containing 2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7659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DF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uter dense fiber of sperm tails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0964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SBPL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xysterol binding protein-like 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734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tt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vary testis transcribed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57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TUB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TU domain, ubiquitin aldehyde binding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27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XCT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-oxoacid CoA transferase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7816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XNAD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xidoreductase NAD-binding domain containing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132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2RX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urinergic receptor P2X, ligand-gated ion channel,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849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ABPN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oly(A) binding protein, nuclea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49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AIP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oly(A) binding protein interacting protein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18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APD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AP associated domain containing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6045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AQR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gestin and adipoQ receptor family member V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31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CNP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EST proteolytic signal containing nuclear prote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433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COLCE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collagen C-endopeptidase enhancer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298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DE1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osphodiesterase 1A, calmodulin-dependent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41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DK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yruvate dehydrogenase kinase, isozyme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50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DPK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-phosphoinositide dependent protein kinase-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170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DZK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DZ domain containing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649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EB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osphatidylethanolamine binding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06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EX5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eroxisomal biogenesis factor 5-lik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488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FDN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efoldin subunit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96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FN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filin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461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gap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ost-GPI attachment to proteins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45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GRMC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gesterone receptor membrane component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660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ACTR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osphatase and actin regulato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05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hibit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27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F1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D finger protein 1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75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F1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D finger protein 1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96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F20L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D finger protein 20-lik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621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GDH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osphoglycerate dehydrogenas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00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IP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leckstrin homology domain interacting prote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1870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KD2 (includes EG:18764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olycystic kidney disease 2 (autosomal dominant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1138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KI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ein kinase (cAMP-dependent, catalytic) inhibitor bet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700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LA2G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ospholipase A2, group VII (platelet-activating factor acetylhydrolase, plasm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78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LBD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ospholipase B domain containing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92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LCG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ospholipase C, gamma 2 (phosphatidylinositol-specific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46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ldi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olymorphic derived intron containing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83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LEKHA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leckstrin homology domain containing, family A (phosphoinositide binding specific) member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76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NPLA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atatin-like phospholipase domain containing 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259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OLR2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olymerase (RNA) II (DNA directed) polypeptide K, 7.0kD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51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PAP2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osphatidic acid phosphatase type 2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34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PAPDC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osphatidic acid phosphatase type 2 domain containing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576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PHLN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eriphil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649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PI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eptidylprolyl isomerase B (cyclophilin B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6016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PP1C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ein phosphatase 1, catalytic subunit, alpha isozym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6462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PP1C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ein phosphatase 1, catalytic subunit, beta isozym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028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pp1r9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ein phosphatase 1, regulatory (inhibitor) subunit 9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62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PP2R2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ein phosphatase 2, regulatory subunit B, bet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46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PT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almitoyl-protein thioesteras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96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amel3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eferentially expressed antigen in melanoma-like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29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DX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eroxiredoxin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16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DX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eroxiredoxin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202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ELID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ELI domain containing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57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KDC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ein kinase, DNA-activated, catalytic polypeptid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9379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M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amin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10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M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amine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91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M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amine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23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NP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ion prote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42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SS3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ease, serine, 3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57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ss5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ease, serine, 5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27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SS5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ease, serine, 5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60198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SMB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easome (prosome, macropain) subunit, beta type,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18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SME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oteasome (prosome, macropain) activator subunit 2 (PA28 bet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01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UM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umilio homolog 2 (Drosophil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62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UR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urine-rich element binding protein 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232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VT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vt1 oncogene (non-protein coding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6213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ARS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utaminyl-tRNA synthetas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073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KI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uaking homolog, KH domain RNA binding (mous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62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QPCT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utaminyl-peptide cyclotransferas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42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AB5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AB5A, member RAS oncogene family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39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AB9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AB9A, member RAS oncogene family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16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AD2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AD21 homolog (S. pomb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09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anga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AN GTPase activating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413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AP1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AP1A, member of RAS oncogene family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551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AP1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AP1B, member of RAS oncogene family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577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BBP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etinoblastoma binding protein 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41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BM2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NA binding motif protein 2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66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BM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NA binding motif (RNP1, RRM) protein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67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BM3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NA binding motif protein 3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237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BM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NA binding motif protein 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78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bmy1a1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NA binding motif protein, Y chromosome, family 1, member A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23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COR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EST corepressor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3509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EE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eceptor accessory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128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EEP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eceptor accessory protein 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463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EV3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EV3-like, catalytic subunit of DNA polymerase zeta (yeast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69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GS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egulator of G-protein signaling 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91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C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43A domain with coiled-coils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98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MKL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al modification protein rimK-like family member 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273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NASET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nuclease T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3830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NF10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ng finger protein 10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404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NF1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ng finger protein 1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265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NF13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ng finger protein 13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680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NF13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ng finger protein 13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368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NF13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ng finger protein 13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10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NF14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ng finger protein 14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32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NF14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ng finger protein 14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475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NPEPL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rginyl aminopeptidase (aminopeptidase B)-lik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099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OCK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ho-associated, coiled-coil containing protein kinas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54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OPN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hophilin associated tail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93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PA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eplication protein A3, 14kD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1945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PF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e production factor 2 homolog (S. cerevisia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157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PL10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al protein L1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626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PL1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al protein L1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72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PL27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al protein L27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655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PL3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al protein L3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80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PL36A/hCG 178751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al protein L36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60543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PL37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al protein L37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3472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pl38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al protein L3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5578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PL4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al protein L4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358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PS2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al protein S2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97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PS2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al protein S2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571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PS2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al protein S2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10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ps28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al protein S2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859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PS2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al protein S2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27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PS4X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al protein S4, X-linked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581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PS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al protein S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624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PS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ibosomal protein S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39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RAS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elated RAS viral (r-ras) oncogene homolog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528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TN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eticulon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7983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WDD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WD domain containing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6642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100A1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100 calcium binding protein A1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6035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100A1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100 calcium binding protein A1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20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CARA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cavenger receptor class A, member 5 (putativ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582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cd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tearoyl-Coenzyme A desaturase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686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CP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terol carrier protein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60698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C11C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C11 homolog C (S. cerevisia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22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LK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lenoprotein K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560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PHS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lenophosphate synthetase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214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P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lenoprotein P, plasma,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10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RINC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rine incorporato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155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rpina3a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rine (or cysteine) peptidase inhibitor, clade A, member 3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81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RPINA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rpin peptidase inhibitor, clade A (alpha-1 antiproteinase, antitrypsin), member 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681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F3B1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licing factor 3B, 14 kDa subunit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997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H3BGR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H3 domain binding glutamic acid-rich protein lik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192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H3BP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H3-domain binding protein 5 (BTK-associated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159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H3KB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H3-domain kinase binding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574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HFM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lit hand/foot malformation (ectrodactyly) typ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10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AH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ven in absentia homolog 1 (Drosophil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293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KP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-phase kinase-associated protein 2 (p45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62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LC12A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olute carrier family 12 (sodium/potassium/chloride transporters), member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456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LC25A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olute carrier family 25 (mitochondrial carrier; adenine nucleotide translocator), member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874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LC25A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olute carrier family 25 (mitochondrial carrier; adenine nucleotide translocator), member 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27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LC26A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olute carrier family 26, member 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84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LC30A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olute carrier family 30 (zinc transporter), member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72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LC38A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olute carrier family 38, member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791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LC38A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olute carrier family 38, member 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48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MAD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MAD family member 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029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MA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mall ArfGAP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35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MCP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erm mitochondria-associated cysteine-rich prote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09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MPX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mall muscle protein, X-linked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50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nhg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mall nucleolar RNA host gene (non-protein coding) 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7896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nhg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mall nucleolar RNA host gene 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5319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NRNP4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mall nuclear ribonucleoprotein 48kDa (U11/U12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67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NRPF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mall nuclear ribonucleoprotein polypeptide F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358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NRPG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mall nuclear ribonucleoprotein polypeptide G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76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OCS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uppressor of cytokine signaling 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12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OD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uperoxide dismutase 1, solubl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0827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OX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RY (sex determining region Y)-box 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57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ACA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erm acrosome associated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75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ACA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erm acrosome associated 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43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am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erm adhesion molecul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39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ARC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creted protein, acidic, cysteine-rich (osteonectin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35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ATA1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ermatogenesis associated 18 homolog (rat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02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ATA2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ermatogenesis associated 2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335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ATA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ermatogenesis associated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86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ATC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ermatogenesis and centriole associated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090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CS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gnal peptidase complex subunit 2 homolog (S. cerevisia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809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IN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indl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58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INLW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rine peptidase inhibitor-like, with Kunitz and WAP domains 1 (eppin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968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INT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rine peptidase inhibitor, Kunitz type,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713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REK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licing regulatory glutamine/lysine-rich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42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RGN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rglyc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7053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SR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gnal sequence receptor, gamma (translocon-associated protein gamm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524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SR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ignal sequence receptor, delta (translocon-associated protein delt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91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SX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ynovial sarcoma, X breakpoint 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61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T6GALNAC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T6 (alpha-N-acetyl-neuraminyl-2,3-beta-galactosyl-1,3)-N-acetylgalactosaminide alpha-2,6-sialyltransferase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58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TK3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erine/threonine kinase 3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353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TRN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triatin, calmodulin binding protein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412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TUB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TIP1 homology and U-box containing protein 1, E3 ubiquitin protein ligas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693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UB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UB1 homolog (S. cerevisia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44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ULT1E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ulfotransferase family 1E, estrogen-preferring, membe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91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UN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ad1 and UNC84 domain containing 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97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UV39H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uppressor of variegation 3-9 homolog 2 (Drosophil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47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YA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ynapse associated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270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YCE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ynaptonemal complex central element protein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729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YC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ynaptonemal complex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881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YPL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ynaptophysin-lik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206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ys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YS1 Golgi-localized integral membrane protein homolog (S. cerevisia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530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AF4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AF4b RNA polymerase II, TATA box binding protein (TBP)-associated factor, 105kD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846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ARDBP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AR DNA binding prote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25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CEA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cription elongation factor A (SII),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17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CEAL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cription elongation factor A (SII)-like 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168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CTE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-complex-associated-testis-expressed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83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CTEX1D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ctex1 domain containing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53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EPP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estis, prostate and placenta expressed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118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EX1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estis expressed 1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189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ex2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estis expressed gene 2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22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FAM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cription factor A, mitochondrial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796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GIF2LX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GFB-induced factor homeobox 2-like, X-linked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467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IMP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IMP metallopeptidase inhibitor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61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IPIN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IMELESS interacting prote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55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LE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ducin-like enhancer of split 3 (E(sp1) homolog, Drosophil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0820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MCO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membrane and coiled-coil domains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20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mco5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membrane and coiled-coil domains 5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5968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MED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membrane emp24 domain trafficking protein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91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MED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membrane emp24 protein transport domain containing 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64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MEFF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membrane protein with EGF-like and two follistatin-like domains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479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MEM14C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membrane protein 14C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561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MEM18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membrane protein 18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447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MEM184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membrane protein 184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62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MEM184C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membrane protein 184C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652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MEM18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membrane protein 18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55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MEM19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membrane protein 19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42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MEM20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membrane protein 20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82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MEM22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membrane protein 22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369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MEM8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membrane protein 8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590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MSB10/TMSB4X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hymosin beta 4, X-linked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632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N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ition protein 1 (during histone to protamine replacement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2419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NP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ition protein 2 (during histone to protamine replacement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5357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OMM2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slocase of outer mitochondrial membrane 20 homolog (yeast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084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OR1AI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orsin A interacting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547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OR2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orsin family 2, member 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10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P53TG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P53 target 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27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NK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etratricopeptide repeat and ankyrin repeat containing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158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PPC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afficking protein particle complex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725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IM2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ipartite motif containing 2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44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IM5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ipartite motif containing 5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7407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RIP1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hyroid hormone receptor interactor 1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58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SGA1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estis specific, 1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552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sga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estis specific gene A8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50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SPAN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etraspanin 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557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SSK3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estis-specific serine kinase 3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95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SSK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estis-specific serine kinase 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43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sx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estis specific X-linked gen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878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TC1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etratricopeptide repeat domain 1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2763_s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TLL1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ubulin tyrosine ligase-like family, member 1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8884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UBA1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ubulin, alpha 1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373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UBA4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ubulin, alpha 4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611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XN (includes EG:116484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hioredox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26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XNDC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hioredoxin domain containing 2 (spermatozo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033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XNDC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hioredoxin domain containing 8 (spermatozo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11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A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iquitin-like modifier activating enzyme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5643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iquitin 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35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E2D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iquitin-conjugating enzyme E2D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568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E2G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iquitin-conjugating enzyme E2G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03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E2G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iquitin-conjugating enzyme E2G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983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E2V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iquitin-conjugating enzyme E2 variant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205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E2W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iquitin-conjugating enzyme E2W (putativ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6027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L4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iquitin-like 4B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795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QLN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iquilin-lik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347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R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iquitin protein ligase E3 component n-recognin 7 (putativ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26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CHL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iquitin carboxyl-terminal esterase L1 (ubiquitin thiolesteras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485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GP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DP-glucose pyrophosphorylase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5997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QCRB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iquinol-cytochrome c reductase binding prote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5805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SP1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iquitin specific peptidase 1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367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SP5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biquitin specific peptidase 5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1750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VB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de-DE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de-DE"/>
              </w:rPr>
              <w:t>von Hippel-Lindau binding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660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VCPIP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valosin containing protein (p97)/p47 complex interacting protein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908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VEZF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vascular endothelial zinc finger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118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VIM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vimentin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277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VKORC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vitamin K epoxide reductase complex, subunit 1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917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VPS37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vacuolar protein sorting 37 homolog A (S. cerevisia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09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VPS5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vacuolar protein sorting 54 homolog (S. cerevisiae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612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VWA3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von Willebrand factor A domain containing 3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477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WAPAL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wings apart-like homolog (Drosophila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1230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WBP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WW domain binding protein 5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644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Wbscr25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Williams Beuren syndrome chromosome region 25 (human)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0082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WDR64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WD repeat domain 64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7766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Wfdc6a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WAP four-disulfide core domain 6A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814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WWP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WW domain containing E3 ubiquitin protein ligase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981_a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WHAZ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yrosine 3-monooxygenase/tryptophan 5-monooxygenase activation protein, zeta polypeptide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606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BTB10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inc finger and BTB domain containing 1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7321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CCHC7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inc finger, CCHC domain containing 7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6783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DBF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inc finger, DBF-type containing 2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60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DHHC19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inc finger, DHHC-type containing 19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4975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FC3H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inc finger, C3H1-type containing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050_x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fp640 (includes others)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inc finger protein 64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9978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fy1/Zfy2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inc finger protein 2, Y linked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8237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NF600/ZNF888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inc finger protein 600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6679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NF706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inc finger protein 706</w:t>
            </w:r>
          </w:p>
        </w:tc>
      </w:tr>
      <w:tr>
        <w:trPr>
          <w:trHeight w:val="264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2750_at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NF711</w:t>
            </w:r>
          </w:p>
        </w:tc>
        <w:tc>
          <w:tcPr>
            <w:tcW w:w="1114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zinc finger protein 7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Arial Unicode MS" w:cs="Times New Roman;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22:39:00Z</dcterms:created>
  <dc:creator>morrisch</dc:creator>
  <dc:description/>
  <cp:keywords/>
  <dc:language>en-US</dc:language>
  <cp:lastModifiedBy>morrisch</cp:lastModifiedBy>
  <dcterms:modified xsi:type="dcterms:W3CDTF">2012-02-08T21:47:00Z</dcterms:modified>
  <cp:revision>2</cp:revision>
  <dc:subject/>
  <dc:title>Supplemental Table 2</dc:title>
</cp:coreProperties>
</file>